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1"/>
        <w:rPr>
          <w:b/>
          <w:b/>
          <w:bCs/>
        </w:rPr>
      </w:pPr>
      <w:r>
        <w:rPr>
          <w:b/>
          <w:bCs/>
        </w:rPr>
        <w:t>Table S1: Studies on the association between ABO blood groups and placental malaria</w:t>
      </w:r>
    </w:p>
    <w:p>
      <w:pPr>
        <w:pStyle w:val="Standa1"/>
        <w:rPr>
          <w:b/>
          <w:b/>
          <w:bCs/>
        </w:rPr>
      </w:pPr>
      <w:r>
        <w:rPr>
          <w:b/>
          <w:bCs/>
        </w:rPr>
      </w:r>
    </w:p>
    <w:tbl>
      <w:tblPr>
        <w:tblW w:w="1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2652"/>
        <w:gridCol w:w="2653"/>
        <w:gridCol w:w="2653"/>
        <w:gridCol w:w="2653"/>
        <w:gridCol w:w="2653"/>
      </w:tblGrid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scertales et al.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nga et al.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/>
            </w:pPr>
            <w:r>
              <w:rPr>
                <w:b/>
                <w:bCs/>
                <w:sz w:val="20"/>
              </w:rPr>
              <w:t>Adam et al. Malaria J.</w:t>
            </w:r>
            <w:r>
              <w:rPr>
                <w:sz w:val="20"/>
              </w:rPr>
              <w:t xml:space="preserve"> (study listed here, but not included into Forest plot as meta analysis focused on holoendemic settings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/>
            </w:pPr>
            <w:r>
              <w:rPr>
                <w:b/>
                <w:bCs/>
                <w:sz w:val="20"/>
              </w:rPr>
              <w:t>Adam et al. J. Parasit</w:t>
            </w:r>
            <w:r>
              <w:rPr>
                <w:sz w:val="20"/>
              </w:rPr>
              <w:t xml:space="preserve"> (study only listed here, not included into comparisons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esent study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 xml:space="preserve">Study period 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09/1967-05/1968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02-06/04, 01-07/05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10/06-03/07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11/07-01/08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 xml:space="preserve">Setting 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Banjul and Kombo-St Mary District of Gam</w:t>
              <w:softHyphen/>
              <w:t>bia, seasonal malaria transmis</w:t>
              <w:softHyphen/>
              <w:t>sion, peak after rainy season ( July- Oct.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Chikwawa District, Southern Malawi, highly endemic perennial malaria transmission.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New Halfa teaching Hospital, Eastern Sudan. Low malaria transmission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Gadarif Hospital, eastern Sudan</w:t>
            </w:r>
          </w:p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Unstable malaria transmission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/>
            </w:pPr>
            <w:r>
              <w:rPr>
                <w:sz w:val="20"/>
              </w:rPr>
              <w:t>Lambaréné/ Gabon, perennial malaria transmission, EOR ≈50 infective bites per person year at risk.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Declared objective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To describe the association between AB0 phenotypes, placental malaria and pregnancy outcome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 xml:space="preserve">To confirm associations between AB0 phenotypes, placental malaria and pregnancy outcomes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/>
            </w:pPr>
            <w:r>
              <w:rPr>
                <w:sz w:val="20"/>
              </w:rPr>
              <w:t>To investigate the epidemio-pathological characteristics of placental malaria with special attention to blood-groups.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To determine the prevalence, and eval</w:t>
              <w:softHyphen/>
              <w:t>uate the risk fac</w:t>
              <w:softHyphen/>
              <w:t>tors, of placental malaria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To investigate the association between the ABO blood groups and active placental malaria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Analysis population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198 mothers, 89 (45%) primiparae, active placental malaria in 74 (37%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647 mothers, 206 (32%) primiparae, active placental malaria in 124 (19%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293 mothers, 114 (40%) primiparae, active placental malaria in 12 (4%), past placental infection in 82 (, 28%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236 mothers, 111 (47%) primiparae, active placental malaria in 18 (7.6%), past placental in</w:t>
              <w:softHyphen/>
              <w:t>fection in 28 (11.9%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 xml:space="preserve">378 mothers, 84 (22%) primiparae, active placental 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Main exposure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 xml:space="preserve">ABO-blood group 0 vs. other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 xml:space="preserve">ABO-blood group 0 vs. other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ABO-blood group 0 vs. other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“</w:t>
            </w:r>
            <w:r>
              <w:rPr>
                <w:sz w:val="20"/>
              </w:rPr>
              <w:t>Risk factors” for placental malaria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ABO-blood group 0 vs. other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Main Outcome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 xml:space="preserve">Active placental malaria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 xml:space="preserve">Active placental malaria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Past placental malaria (for the comparison here active placental malaria was used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Past, acute &amp; chronic placental malaria (for the comparison here active placental malaria was used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Active placental malaria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Finding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 xml:space="preserve">Blood group 0 associated with </w:t>
            </w:r>
          </w:p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- a lower risk of active placental malaria infection in multiparae (OR 0.5, 95% CI 0.2-1.0)</w:t>
            </w:r>
          </w:p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- a higher risk of active placental malaria infection in primiparae (OR 3.0, 95% CI 1.2-7.3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 xml:space="preserve">Blood group 0 associated with </w:t>
            </w:r>
          </w:p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- a lower risk of active placental malaria infection in multiparae (OR 0.6, 95% CI 0.4-1.0)</w:t>
            </w:r>
          </w:p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- a higher risk of active placental malaria infection in primiparae (OR 2.2, 95% CI 1.2-4.6)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 xml:space="preserve">Blood group 0 associated with </w:t>
            </w:r>
          </w:p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- a higher risk of past placental malaria infection in all (OR 1.9, 95% CI 1.1-3.2).</w:t>
            </w:r>
          </w:p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- a higher risk of past placental malaria infection in primiparae (OR 2.6, 95% CI 1.1-6.5).</w:t>
            </w:r>
          </w:p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No significant associ</w:t>
              <w:softHyphen/>
              <w:t>ation between Blood group 0 and placental in</w:t>
              <w:softHyphen/>
              <w:t>fection (OR 0.8, 95% CI  0.4-1.1). Main risk factor for placental infection was lack of prenatal car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  <w:t>Blood group 0 (non-significantly) associated with a higher risk of active placental malaria infection independently of the parity status (Combined OR 0.6, 95% CI 0.3-1.3)</w:t>
            </w:r>
          </w:p>
          <w:p>
            <w:pPr>
              <w:pStyle w:val="Standa1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1">
    <w:name w:val="Stand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de-DE" w:eastAsia="zh-CN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9:19:00Z</dcterms:created>
  <dc:creator>Norbert Schwarz</dc:creator>
  <dc:description/>
  <cp:keywords/>
  <dc:language>en-US</dc:language>
  <cp:lastModifiedBy>Norbert Schwarz</cp:lastModifiedBy>
  <dcterms:modified xsi:type="dcterms:W3CDTF">2011-04-21T09:19:00Z</dcterms:modified>
  <cp:revision>2</cp:revision>
  <dc:subject/>
  <dc:title>Table 3: Studies on the association between ABO blood groups and placental malaria</dc:title>
</cp:coreProperties>
</file>